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D851D8" w14:textId="77777777" w:rsidR="006A2337" w:rsidRDefault="006A2337" w:rsidP="006A233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lang w:eastAsia="nb-NO"/>
        </w:rPr>
      </w:pPr>
      <w:r w:rsidRPr="00CD0830">
        <w:rPr>
          <w:rFonts w:ascii="Times New Roman" w:eastAsia="Times New Roman" w:hAnsi="Times New Roman" w:cs="Times New Roman"/>
          <w:b/>
          <w:bCs/>
          <w:lang w:eastAsia="nb-NO"/>
        </w:rPr>
        <w:t xml:space="preserve">S4 Table. Metabolic equivalent of task min/day in physical activity categories </w:t>
      </w:r>
      <w:r>
        <w:rPr>
          <w:rFonts w:ascii="Times New Roman" w:eastAsia="Times New Roman" w:hAnsi="Times New Roman" w:cs="Times New Roman"/>
          <w:b/>
          <w:bCs/>
          <w:lang w:eastAsia="nb-NO"/>
        </w:rPr>
        <w:t>in</w:t>
      </w:r>
      <w:r w:rsidRPr="00CD0830">
        <w:rPr>
          <w:rFonts w:ascii="Times New Roman" w:eastAsia="Times New Roman" w:hAnsi="Times New Roman" w:cs="Times New Roman"/>
          <w:b/>
          <w:bCs/>
          <w:lang w:eastAsia="nb-NO"/>
        </w:rPr>
        <w:t xml:space="preserve"> the very low birth weight and control groups with </w:t>
      </w:r>
      <w:r>
        <w:rPr>
          <w:rFonts w:ascii="Times New Roman" w:eastAsia="Times New Roman" w:hAnsi="Times New Roman" w:cs="Times New Roman"/>
          <w:b/>
          <w:bCs/>
          <w:lang w:eastAsia="nb-NO"/>
        </w:rPr>
        <w:t xml:space="preserve">additional </w:t>
      </w:r>
      <w:r w:rsidRPr="00CD0830">
        <w:rPr>
          <w:rFonts w:ascii="Times New Roman" w:eastAsia="Times New Roman" w:hAnsi="Times New Roman" w:cs="Times New Roman"/>
          <w:b/>
          <w:bCs/>
          <w:lang w:eastAsia="nb-NO"/>
        </w:rPr>
        <w:t>adjustment for month of assessment. </w:t>
      </w:r>
    </w:p>
    <w:p w14:paraId="264ACE7B" w14:textId="77777777" w:rsidR="006A2337" w:rsidRPr="00CD0830" w:rsidRDefault="006A2337" w:rsidP="006A233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nb-NO"/>
        </w:rPr>
      </w:pPr>
    </w:p>
    <w:tbl>
      <w:tblPr>
        <w:tblW w:w="138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4"/>
        <w:gridCol w:w="1354"/>
        <w:gridCol w:w="1354"/>
        <w:gridCol w:w="1354"/>
        <w:gridCol w:w="1355"/>
        <w:gridCol w:w="1309"/>
        <w:gridCol w:w="2126"/>
        <w:gridCol w:w="1276"/>
        <w:gridCol w:w="2410"/>
      </w:tblGrid>
      <w:tr w:rsidR="00261C74" w:rsidRPr="008371B0" w14:paraId="26680637" w14:textId="17A9461E" w:rsidTr="002A34CF">
        <w:trPr>
          <w:trHeight w:val="405"/>
        </w:trPr>
        <w:tc>
          <w:tcPr>
            <w:tcW w:w="1354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09B9FCB6" w14:textId="77777777" w:rsidR="00261C74" w:rsidRPr="008371B0" w:rsidRDefault="00261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color w:val="FF0000"/>
                <w:lang w:eastAsia="nb-NO"/>
              </w:rPr>
              <w:t> </w:t>
            </w:r>
          </w:p>
          <w:p w14:paraId="3F20752F" w14:textId="77777777" w:rsidR="00261C74" w:rsidRPr="008371B0" w:rsidRDefault="00261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270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5B3C6636" w14:textId="77777777" w:rsidR="00261C74" w:rsidRPr="008371B0" w:rsidRDefault="00261C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VLBW (n=87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70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372A132A" w14:textId="77777777" w:rsidR="00261C74" w:rsidRPr="008371B0" w:rsidRDefault="00261C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Control (n=109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3435" w:type="dxa"/>
            <w:gridSpan w:val="2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642DFB29" w14:textId="12E97B6E" w:rsidR="00261C74" w:rsidRPr="008371B0" w:rsidRDefault="00261C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Mean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difference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(95%</w:t>
            </w:r>
            <w:r w:rsidR="006A2337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</w:t>
            </w: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CI)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adjusted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for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cohort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, age and sex</w:t>
            </w:r>
            <w:r w:rsidRPr="008371B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nn-NO" w:eastAsia="nb-NO"/>
              </w:rPr>
              <w:t>a</w:t>
            </w: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3686" w:type="dxa"/>
            <w:gridSpan w:val="2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530949FB" w14:textId="1EE00340" w:rsidR="00261C74" w:rsidRPr="002A34CF" w:rsidRDefault="00261C74" w:rsidP="002A34C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nn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Mean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difference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(95%</w:t>
            </w:r>
            <w:r w:rsidR="006A2337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</w:t>
            </w: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CI)</w:t>
            </w:r>
            <w:r w:rsidRPr="008371B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nn-NO" w:eastAsia="nb-NO"/>
              </w:rPr>
              <w:t xml:space="preserve">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adjusted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for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cohort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, age, sex and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month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</w:tr>
      <w:tr w:rsidR="00261C74" w:rsidRPr="008371B0" w14:paraId="6A8F62EC" w14:textId="3073486D" w:rsidTr="002A34CF">
        <w:trPr>
          <w:trHeight w:val="405"/>
        </w:trPr>
        <w:tc>
          <w:tcPr>
            <w:tcW w:w="1354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7FC33242" w14:textId="77777777" w:rsidR="00261C74" w:rsidRPr="008371B0" w:rsidRDefault="00261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3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7E6C1CB6" w14:textId="77777777" w:rsidR="00261C74" w:rsidRPr="008371B0" w:rsidRDefault="00261C7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Mean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3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1496735F" w14:textId="77777777" w:rsidR="00261C74" w:rsidRPr="008371B0" w:rsidRDefault="00261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(SD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3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6AD4C3B9" w14:textId="77777777" w:rsidR="00261C74" w:rsidRPr="008371B0" w:rsidRDefault="00261C7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Mean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7F658398" w14:textId="77777777" w:rsidR="00261C74" w:rsidRPr="008371B0" w:rsidRDefault="00261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(SD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3435" w:type="dxa"/>
            <w:gridSpan w:val="2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  <w:hideMark/>
          </w:tcPr>
          <w:p w14:paraId="747653EE" w14:textId="77777777" w:rsidR="00261C74" w:rsidRPr="008371B0" w:rsidRDefault="00261C74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</w:p>
        </w:tc>
        <w:tc>
          <w:tcPr>
            <w:tcW w:w="3686" w:type="dxa"/>
            <w:gridSpan w:val="2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7A7EB915" w14:textId="1238B825" w:rsidR="00261C74" w:rsidRPr="008371B0" w:rsidRDefault="00261C74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</w:p>
        </w:tc>
      </w:tr>
      <w:tr w:rsidR="00261C74" w:rsidRPr="008371B0" w14:paraId="03A52B58" w14:textId="50B86F21" w:rsidTr="0087308B">
        <w:trPr>
          <w:trHeight w:val="40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19D2E129" w14:textId="77777777" w:rsidR="00261C74" w:rsidRPr="008371B0" w:rsidRDefault="00261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MVPA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4A14AB2D" w14:textId="77777777" w:rsidR="00261C74" w:rsidRPr="008371B0" w:rsidRDefault="00261C74" w:rsidP="00D52F49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149.3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 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15F7A98D" w14:textId="77777777" w:rsidR="00261C74" w:rsidRPr="008371B0" w:rsidRDefault="00261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 (83.7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 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593055A5" w14:textId="77777777" w:rsidR="00261C74" w:rsidRPr="008371B0" w:rsidRDefault="00261C7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185.6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 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2E528976" w14:textId="77777777" w:rsidR="00261C74" w:rsidRPr="008371B0" w:rsidRDefault="00261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 (113.4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 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2F704AA3" w14:textId="77777777" w:rsidR="00261C74" w:rsidRPr="008371B0" w:rsidRDefault="00261C7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-40.4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 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01EC0FBB" w14:textId="77777777" w:rsidR="00261C74" w:rsidRPr="008371B0" w:rsidRDefault="00261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 (-69.4 to -13.3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 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hideMark/>
          </w:tcPr>
          <w:p w14:paraId="58243B78" w14:textId="6370690C" w:rsidR="00261C74" w:rsidRPr="008371B0" w:rsidRDefault="00261C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     -41.7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010A4FD4" w14:textId="77777777" w:rsidR="00261C74" w:rsidRPr="008371B0" w:rsidRDefault="00261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-70.3 to -13.0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  <w:tr w:rsidR="00261C74" w:rsidRPr="008371B0" w14:paraId="7EC6AF12" w14:textId="560EC86F" w:rsidTr="0087308B">
        <w:trPr>
          <w:trHeight w:val="40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27C92B4" w14:textId="77777777" w:rsidR="00261C74" w:rsidRPr="008371B0" w:rsidRDefault="00261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Light PA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014F085" w14:textId="77777777" w:rsidR="00261C74" w:rsidRPr="008371B0" w:rsidRDefault="00261C74" w:rsidP="00D52F49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667.1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 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E5BF2E9" w14:textId="77777777" w:rsidR="00261C74" w:rsidRPr="008371B0" w:rsidRDefault="00261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 (206.8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  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882B142" w14:textId="77777777" w:rsidR="00261C74" w:rsidRPr="008371B0" w:rsidRDefault="00261C7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694.2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 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8D6F7EE" w14:textId="77777777" w:rsidR="00261C74" w:rsidRPr="008371B0" w:rsidRDefault="00261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 (198.8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 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F26631" w14:textId="77777777" w:rsidR="00261C74" w:rsidRPr="008371B0" w:rsidRDefault="00261C7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-37.3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 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471B87" w14:textId="77777777" w:rsidR="00261C74" w:rsidRPr="008371B0" w:rsidRDefault="00261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 (-94.1 to 18.4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 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F7C695" w14:textId="5D43B5BC" w:rsidR="00261C74" w:rsidRPr="008371B0" w:rsidRDefault="00261C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     -34.6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8A3958" w14:textId="77777777" w:rsidR="00261C74" w:rsidRPr="008371B0" w:rsidRDefault="00261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-90.0 to 21.1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  <w:tr w:rsidR="006A2337" w:rsidRPr="008371B0" w14:paraId="1F0F0774" w14:textId="1388633E" w:rsidTr="0087308B">
        <w:trPr>
          <w:trHeight w:val="305"/>
        </w:trPr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7373808" w14:textId="77777777" w:rsidR="006A2337" w:rsidRPr="008371B0" w:rsidRDefault="006A2337" w:rsidP="006A233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highlight w:val="yellow"/>
                <w:lang w:val="nn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Sedentary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6D535E" w14:textId="550D1217" w:rsidR="006A2337" w:rsidRPr="008371B0" w:rsidRDefault="006A2337" w:rsidP="006A233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 </w:t>
            </w:r>
            <w:r w:rsidR="007207FA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</w:t>
            </w:r>
            <w:r w:rsidR="004775EB">
              <w:rPr>
                <w:rFonts w:ascii="Times New Roman" w:eastAsia="Times New Roman" w:hAnsi="Times New Roman" w:cs="Times New Roman"/>
                <w:lang w:val="nn-NO" w:eastAsia="nb-NO"/>
              </w:rPr>
              <w:t>580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23E310" w14:textId="5C3225DE" w:rsidR="006A2337" w:rsidRPr="008371B0" w:rsidRDefault="006A2337" w:rsidP="006A233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 (148.7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 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0CAB334" w14:textId="77777777" w:rsidR="006A2337" w:rsidRPr="008371B0" w:rsidRDefault="006A2337" w:rsidP="006A233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558.0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 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49BC4B" w14:textId="77777777" w:rsidR="006A2337" w:rsidRPr="008371B0" w:rsidRDefault="006A2337" w:rsidP="006A233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 (140.7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 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6C93A07" w14:textId="77777777" w:rsidR="006A2337" w:rsidRPr="008371B0" w:rsidRDefault="006A2337" w:rsidP="006A233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26.4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 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0C3DB8A" w14:textId="77777777" w:rsidR="006A2337" w:rsidRPr="008371B0" w:rsidRDefault="006A2337" w:rsidP="006A233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 (-11.9. to 63.9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 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4C9EB10" w14:textId="68475BBE" w:rsidR="006A2337" w:rsidRPr="008371B0" w:rsidRDefault="006A2337" w:rsidP="006A233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      26.4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14BABEB" w14:textId="77777777" w:rsidR="006A2337" w:rsidRPr="008371B0" w:rsidRDefault="006A2337" w:rsidP="006A233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-11.4 to 64.5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</w:tbl>
    <w:p w14:paraId="1E9D9FA5" w14:textId="77777777" w:rsidR="00660BAD" w:rsidRPr="00DB5273" w:rsidRDefault="00660BAD" w:rsidP="00660BA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nb-NO"/>
        </w:rPr>
      </w:pPr>
    </w:p>
    <w:p w14:paraId="200240C1" w14:textId="77777777" w:rsidR="00660BAD" w:rsidRPr="00DB5273" w:rsidRDefault="00660BAD" w:rsidP="00660BA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nb-NO"/>
        </w:rPr>
      </w:pP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nb-NO"/>
        </w:rPr>
        <w:t>a</w:t>
      </w:r>
      <w:r w:rsidRPr="00DB5273">
        <w:rPr>
          <w:rFonts w:ascii="Times New Roman" w:eastAsia="Times New Roman" w:hAnsi="Times New Roman" w:cs="Times New Roman"/>
          <w:sz w:val="18"/>
          <w:szCs w:val="18"/>
          <w:lang w:eastAsia="nb-NO"/>
        </w:rPr>
        <w:t>Based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eastAsia="nb-NO"/>
        </w:rPr>
        <w:t xml:space="preserve"> on bias-corrected and accelerated bootstrap.  </w:t>
      </w:r>
    </w:p>
    <w:p w14:paraId="117AEE5A" w14:textId="77777777" w:rsidR="00660BAD" w:rsidRPr="00DB5273" w:rsidRDefault="00660BAD" w:rsidP="00660BA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nb-NO"/>
        </w:rPr>
      </w:pP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Abbreviations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: CI=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confidence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interval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; MVPA=moderate to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vigorous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physical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activity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; SD=standard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deviation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; VLBW=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very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low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birth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weight</w:t>
      </w:r>
      <w:proofErr w:type="spellEnd"/>
      <w:r w:rsidRPr="00DB5273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.</w:t>
      </w:r>
      <w:r w:rsidRPr="00DB5273">
        <w:rPr>
          <w:rFonts w:ascii="Times New Roman" w:eastAsia="Times New Roman" w:hAnsi="Times New Roman" w:cs="Times New Roman"/>
          <w:sz w:val="18"/>
          <w:szCs w:val="18"/>
          <w:lang w:eastAsia="nb-NO"/>
        </w:rPr>
        <w:t>  </w:t>
      </w:r>
    </w:p>
    <w:p w14:paraId="3416BC0D" w14:textId="77777777" w:rsidR="00660BAD" w:rsidRPr="008371B0" w:rsidRDefault="00660BAD" w:rsidP="00660BA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nb-NO"/>
        </w:rPr>
      </w:pPr>
    </w:p>
    <w:p w14:paraId="205AB218" w14:textId="782ED7E1" w:rsidR="00CB2B8E" w:rsidRDefault="00660BAD" w:rsidP="004775EB">
      <w:pPr>
        <w:spacing w:after="0" w:line="240" w:lineRule="auto"/>
        <w:textAlignment w:val="baseline"/>
      </w:pPr>
      <w:r w:rsidRPr="008371B0">
        <w:rPr>
          <w:rFonts w:ascii="Times New Roman" w:eastAsia="Times New Roman" w:hAnsi="Times New Roman" w:cs="Times New Roman"/>
          <w:lang w:eastAsia="nb-NO"/>
        </w:rPr>
        <w:t> </w:t>
      </w:r>
    </w:p>
    <w:sectPr w:rsidR="00CB2B8E" w:rsidSect="00660B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BAD"/>
    <w:rsid w:val="00095CEF"/>
    <w:rsid w:val="000A276A"/>
    <w:rsid w:val="002434D2"/>
    <w:rsid w:val="00261C74"/>
    <w:rsid w:val="002A34CF"/>
    <w:rsid w:val="002D577D"/>
    <w:rsid w:val="003A13E4"/>
    <w:rsid w:val="004775EB"/>
    <w:rsid w:val="0051650D"/>
    <w:rsid w:val="005249CD"/>
    <w:rsid w:val="005308AC"/>
    <w:rsid w:val="005F4C4E"/>
    <w:rsid w:val="00660BAD"/>
    <w:rsid w:val="006A2337"/>
    <w:rsid w:val="0070050C"/>
    <w:rsid w:val="007207FA"/>
    <w:rsid w:val="007D7C1C"/>
    <w:rsid w:val="00803953"/>
    <w:rsid w:val="00824336"/>
    <w:rsid w:val="0087308B"/>
    <w:rsid w:val="009B0E79"/>
    <w:rsid w:val="009F4813"/>
    <w:rsid w:val="00A065D6"/>
    <w:rsid w:val="00AE49BE"/>
    <w:rsid w:val="00AE6FEF"/>
    <w:rsid w:val="00B019FD"/>
    <w:rsid w:val="00B210AC"/>
    <w:rsid w:val="00B7546C"/>
    <w:rsid w:val="00B76EEB"/>
    <w:rsid w:val="00BB05F6"/>
    <w:rsid w:val="00BC6973"/>
    <w:rsid w:val="00C07051"/>
    <w:rsid w:val="00C419F0"/>
    <w:rsid w:val="00C471FF"/>
    <w:rsid w:val="00CA78B7"/>
    <w:rsid w:val="00CB2B8E"/>
    <w:rsid w:val="00CD40FB"/>
    <w:rsid w:val="00D058C6"/>
    <w:rsid w:val="00D52F49"/>
    <w:rsid w:val="00DF40DB"/>
    <w:rsid w:val="00E24F99"/>
    <w:rsid w:val="00E504F8"/>
    <w:rsid w:val="00F4669B"/>
    <w:rsid w:val="00FA7244"/>
    <w:rsid w:val="00FC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E1D5329"/>
  <w15:chartTrackingRefBased/>
  <w15:docId w15:val="{2406965C-7114-4A84-9902-FEDD23D86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BA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B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B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B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B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B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B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B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B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B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B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B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B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B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B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B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B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B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B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B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0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B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0B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BAD"/>
    <w:pPr>
      <w:spacing w:before="160"/>
      <w:jc w:val="center"/>
    </w:pPr>
    <w:rPr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0B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BAD"/>
    <w:pPr>
      <w:ind w:left="720"/>
      <w:contextualSpacing/>
    </w:pPr>
    <w:rPr>
      <w:kern w:val="2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0B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B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B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BA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434D2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504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4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4F8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4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4F8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b025ecc-1fcc-4a93-a030-26278ccad1cf">
      <Terms xmlns="http://schemas.microsoft.com/office/infopath/2007/PartnerControls"/>
    </lcf76f155ced4ddcb4097134ff3c332f>
    <TaxCatchAll xmlns="9d1ef99d-2fc5-4516-bcc4-b0d99f2a60b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3260379D57B34D9E775B1105F58F05" ma:contentTypeVersion="15" ma:contentTypeDescription="Create a new document." ma:contentTypeScope="" ma:versionID="6b9dbe4ca1caa2d1a068213d427e90d2">
  <xsd:schema xmlns:xsd="http://www.w3.org/2001/XMLSchema" xmlns:xs="http://www.w3.org/2001/XMLSchema" xmlns:p="http://schemas.microsoft.com/office/2006/metadata/properties" xmlns:ns2="bb025ecc-1fcc-4a93-a030-26278ccad1cf" xmlns:ns3="9d1ef99d-2fc5-4516-bcc4-b0d99f2a60bf" targetNamespace="http://schemas.microsoft.com/office/2006/metadata/properties" ma:root="true" ma:fieldsID="7bd5b421297150fbd7867c86a7998ec9" ns2:_="" ns3:_="">
    <xsd:import namespace="bb025ecc-1fcc-4a93-a030-26278ccad1cf"/>
    <xsd:import namespace="9d1ef99d-2fc5-4516-bcc4-b0d99f2a60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025ecc-1fcc-4a93-a030-26278ccad1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1ef99d-2fc5-4516-bcc4-b0d99f2a60bf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988a0e47-e0b5-4d6d-ab60-a1c84baae9a7}" ma:internalName="TaxCatchAll" ma:showField="CatchAllData" ma:web="9d1ef99d-2fc5-4516-bcc4-b0d99f2a60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3626A8-31B1-468A-8F36-D7C29AEA48A3}">
  <ds:schemaRefs>
    <ds:schemaRef ds:uri="http://schemas.microsoft.com/office/2006/metadata/properties"/>
    <ds:schemaRef ds:uri="http://schemas.microsoft.com/office/infopath/2007/PartnerControls"/>
    <ds:schemaRef ds:uri="bb025ecc-1fcc-4a93-a030-26278ccad1cf"/>
    <ds:schemaRef ds:uri="9d1ef99d-2fc5-4516-bcc4-b0d99f2a60bf"/>
  </ds:schemaRefs>
</ds:datastoreItem>
</file>

<file path=customXml/itemProps2.xml><?xml version="1.0" encoding="utf-8"?>
<ds:datastoreItem xmlns:ds="http://schemas.openxmlformats.org/officeDocument/2006/customXml" ds:itemID="{6242EEC5-1827-4C48-B84E-8BCC5B5493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F68A04-BC0F-48F1-9D56-D2781569721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62</Characters>
  <Application>Microsoft Office Word</Application>
  <DocSecurity>0</DocSecurity>
  <Lines>20</Lines>
  <Paragraphs>10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Dahl Benum</dc:creator>
  <cp:keywords/>
  <dc:description/>
  <cp:lastModifiedBy>Silje Dahl Benum</cp:lastModifiedBy>
  <cp:revision>8</cp:revision>
  <dcterms:created xsi:type="dcterms:W3CDTF">2024-10-18T08:33:00Z</dcterms:created>
  <dcterms:modified xsi:type="dcterms:W3CDTF">2024-10-19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3260379D57B34D9E775B1105F58F05</vt:lpwstr>
  </property>
  <property fmtid="{D5CDD505-2E9C-101B-9397-08002B2CF9AE}" pid="3" name="MediaServiceImageTags">
    <vt:lpwstr/>
  </property>
</Properties>
</file>